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6"/>
        <w:tblpPr w:leftFromText="180" w:rightFromText="180" w:vertAnchor="page" w:horzAnchor="margin" w:tblpXSpec="center" w:tblpY="2107"/>
        <w:tblW w:w="8755" w:type="dxa"/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652"/>
      </w:tblGrid>
      <w:tr w:rsidR="00E5461C" w14:paraId="2B09B689" w14:textId="77777777" w:rsidTr="00E54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47DC9C3" w14:textId="77777777" w:rsidR="00E5461C" w:rsidRPr="00CE0763" w:rsidRDefault="00E5461C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OLE_LINK35"/>
            <w:r w:rsidRPr="00CE07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36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8B1F404" w14:textId="77777777" w:rsidR="00E5461C" w:rsidRPr="00CE0763" w:rsidRDefault="00E5461C" w:rsidP="00E546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E07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ward primers (5’-3’)</w:t>
            </w:r>
          </w:p>
        </w:tc>
        <w:tc>
          <w:tcPr>
            <w:tcW w:w="36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DEAFD71" w14:textId="77777777" w:rsidR="00E5461C" w:rsidRPr="00CE0763" w:rsidRDefault="00E5461C" w:rsidP="00E546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E07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verse primers (5’-3’)</w:t>
            </w:r>
          </w:p>
        </w:tc>
      </w:tr>
      <w:tr w:rsidR="00E5461C" w14:paraId="53456EB7" w14:textId="77777777" w:rsidTr="00E54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2EAC817C" w14:textId="3895149B" w:rsidR="00E5461C" w:rsidRPr="00390C3F" w:rsidRDefault="00E5461C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bookmarkStart w:id="1" w:name="_Hlk91085321"/>
            <w:r w:rsidRPr="00390C3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CYCD1;2</w:t>
            </w:r>
          </w:p>
        </w:tc>
        <w:tc>
          <w:tcPr>
            <w:tcW w:w="368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2AF0321D" w14:textId="60258BA4" w:rsidR="00E5461C" w:rsidRPr="00390C3F" w:rsidRDefault="00E91D78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GCTCTCTCGAAGCCAA</w:t>
            </w:r>
          </w:p>
        </w:tc>
        <w:tc>
          <w:tcPr>
            <w:tcW w:w="365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BBF41A0" w14:textId="605113C9" w:rsidR="00E5461C" w:rsidRPr="00CE0763" w:rsidRDefault="00E91D78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D78">
              <w:rPr>
                <w:rFonts w:ascii="Times New Roman" w:hAnsi="Times New Roman" w:cs="Times New Roman"/>
                <w:sz w:val="24"/>
                <w:szCs w:val="24"/>
              </w:rPr>
              <w:t>AACGGAGAGGTACGCCGTTA</w:t>
            </w:r>
          </w:p>
        </w:tc>
      </w:tr>
      <w:tr w:rsidR="00E5461C" w14:paraId="07FFAC49" w14:textId="77777777" w:rsidTr="00E5461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9B54949" w14:textId="08177239" w:rsidR="00E5461C" w:rsidRPr="00390C3F" w:rsidRDefault="00E5461C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CYCA3;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AC93117" w14:textId="19A6CE05" w:rsidR="00E5461C" w:rsidRPr="00390C3F" w:rsidRDefault="00E91D78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TAGAGGGTGTTGATGCT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036D0258" w14:textId="414A895E" w:rsidR="00E5461C" w:rsidRPr="00CE0763" w:rsidRDefault="00E91D78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D78">
              <w:rPr>
                <w:rFonts w:ascii="Times New Roman" w:hAnsi="Times New Roman" w:cs="Times New Roman"/>
                <w:sz w:val="24"/>
                <w:szCs w:val="24"/>
              </w:rPr>
              <w:t>ACTGATGCAGCCACCATAGA</w:t>
            </w:r>
          </w:p>
        </w:tc>
      </w:tr>
      <w:bookmarkEnd w:id="1"/>
      <w:tr w:rsidR="00E5461C" w14:paraId="380629B3" w14:textId="77777777" w:rsidTr="00E54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681167A" w14:textId="7CA6AE65" w:rsidR="00E5461C" w:rsidRPr="00390C3F" w:rsidRDefault="00E5461C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CYCB3;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1483BBB" w14:textId="1ABD9872" w:rsidR="00E5461C" w:rsidRPr="00390C3F" w:rsidRDefault="00E91D78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TCGCGTCCAACTGTGG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5B28670C" w14:textId="1267ABB6" w:rsidR="00E5461C" w:rsidRPr="00CE0763" w:rsidRDefault="00E91D78" w:rsidP="00E546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D78">
              <w:rPr>
                <w:rFonts w:ascii="Times New Roman" w:hAnsi="Times New Roman" w:cs="Times New Roman"/>
                <w:sz w:val="24"/>
                <w:szCs w:val="24"/>
              </w:rPr>
              <w:t>GCTGCGCCAAATTCTCTTGC</w:t>
            </w:r>
          </w:p>
        </w:tc>
      </w:tr>
      <w:tr w:rsidR="00E5461C" w14:paraId="4D86F812" w14:textId="77777777" w:rsidTr="00E5461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F7A98E8" w14:textId="7A6127EE" w:rsidR="00E5461C" w:rsidRPr="00390C3F" w:rsidRDefault="00E5461C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390C3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DK</w:t>
            </w:r>
            <w:r w:rsidR="00CC37B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B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D48F729" w14:textId="6699FDE5" w:rsidR="00E5461C" w:rsidRPr="00390C3F" w:rsidRDefault="00CC37BB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3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GTGGGAGCCTCAGAA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733EDBE6" w14:textId="7B12A9D7" w:rsidR="00E5461C" w:rsidRPr="00CE0763" w:rsidRDefault="00CC37BB" w:rsidP="00E546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B">
              <w:rPr>
                <w:rFonts w:ascii="Times New Roman" w:hAnsi="Times New Roman" w:cs="Times New Roman"/>
                <w:sz w:val="24"/>
                <w:szCs w:val="24"/>
              </w:rPr>
              <w:t>TCAAGTGCTGCTTTGGCAGA</w:t>
            </w:r>
          </w:p>
        </w:tc>
      </w:tr>
      <w:tr w:rsidR="00E5461C" w14:paraId="18B04CF7" w14:textId="77777777" w:rsidTr="00E54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4DE7AB92" w14:textId="434DE20A" w:rsidR="00E5461C" w:rsidRPr="00390C3F" w:rsidRDefault="00E5461C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390C3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C/C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BADE27F" w14:textId="4FA1EEB2" w:rsidR="00E5461C" w:rsidRPr="00390C3F" w:rsidRDefault="00E91D78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TGGGTGCCACTTACCA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68D6EF89" w14:textId="3767C27C" w:rsidR="00E5461C" w:rsidRPr="00CE0763" w:rsidRDefault="00E91D78" w:rsidP="00E546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D78">
              <w:rPr>
                <w:rFonts w:ascii="Times New Roman" w:hAnsi="Times New Roman" w:cs="Times New Roman"/>
                <w:sz w:val="24"/>
                <w:szCs w:val="24"/>
              </w:rPr>
              <w:t>TTCTCGAACCACCACACTGC</w:t>
            </w:r>
          </w:p>
        </w:tc>
      </w:tr>
      <w:tr w:rsidR="00E5461C" w14:paraId="190B70FC" w14:textId="77777777" w:rsidTr="00E5461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3E854C50" w14:textId="441B7CD0" w:rsidR="00E5461C" w:rsidRPr="00390C3F" w:rsidRDefault="00E5461C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CSD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ACD75D4" w14:textId="6BDAE1BA" w:rsidR="00E5461C" w:rsidRPr="00390C3F" w:rsidRDefault="00E91D78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CACGTGCCTTGCATTA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572DF48C" w14:textId="2195B072" w:rsidR="00E5461C" w:rsidRPr="00CE0763" w:rsidRDefault="00E91D78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1D78">
              <w:rPr>
                <w:rFonts w:ascii="Times New Roman" w:hAnsi="Times New Roman" w:cs="Times New Roman"/>
                <w:sz w:val="24"/>
                <w:szCs w:val="24"/>
              </w:rPr>
              <w:t>CCACTCCATGCTCTCCATGC</w:t>
            </w:r>
          </w:p>
        </w:tc>
      </w:tr>
      <w:tr w:rsidR="00AA1BF7" w14:paraId="33351C62" w14:textId="77777777" w:rsidTr="00E54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4F60E510" w14:textId="65673401" w:rsidR="00AA1BF7" w:rsidRPr="00AA1BF7" w:rsidRDefault="00AA1BF7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A1BF7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AA1BF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OS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34085A1" w14:textId="28E228A3" w:rsidR="00AA1BF7" w:rsidRPr="00390C3F" w:rsidRDefault="00AA1BF7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GATATTGCATGCTGCG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6D536420" w14:textId="064C082B" w:rsidR="00AA1BF7" w:rsidRPr="00E91D78" w:rsidRDefault="00AA1BF7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BF7">
              <w:rPr>
                <w:rFonts w:ascii="Times New Roman" w:hAnsi="Times New Roman" w:cs="Times New Roman"/>
                <w:sz w:val="24"/>
                <w:szCs w:val="24"/>
              </w:rPr>
              <w:t>TGGCCAGGGATGTCTACCAT</w:t>
            </w:r>
          </w:p>
        </w:tc>
      </w:tr>
      <w:tr w:rsidR="00AA1BF7" w14:paraId="327EB80A" w14:textId="77777777" w:rsidTr="00E5461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360AC71" w14:textId="1C610B0E" w:rsidR="00AA1BF7" w:rsidRPr="00AA1BF7" w:rsidRDefault="00AA1BF7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A1BF7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AA1BF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HX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EC4178F" w14:textId="768D3956" w:rsidR="00AA1BF7" w:rsidRPr="00390C3F" w:rsidRDefault="00AA1BF7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CTTGGAAGAGCAGCGT</w:t>
            </w:r>
            <w:r w:rsidRPr="00AA1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33C89EBE" w14:textId="22DD9EF7" w:rsidR="00AA1BF7" w:rsidRPr="00E91D78" w:rsidRDefault="00AA1BF7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TGAGTATGCCCCGACAC</w:t>
            </w:r>
          </w:p>
        </w:tc>
      </w:tr>
      <w:tr w:rsidR="00543F75" w14:paraId="1497244B" w14:textId="77777777" w:rsidTr="00E54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276D2A9" w14:textId="210FD6F9" w:rsidR="00543F75" w:rsidRPr="00543F75" w:rsidRDefault="00543F75" w:rsidP="00E5461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543F75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43F7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IN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37C8DA3" w14:textId="28682308" w:rsidR="00543F75" w:rsidRPr="00AA1BF7" w:rsidRDefault="00543F75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GTTGCCGTTGTTCAGG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4C5283CD" w14:textId="1CA296C4" w:rsidR="00543F75" w:rsidRPr="00AA1BF7" w:rsidRDefault="00543F75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ATTTCCACTTAGCCAA</w:t>
            </w:r>
          </w:p>
        </w:tc>
      </w:tr>
      <w:tr w:rsidR="00543F75" w14:paraId="12E18C7E" w14:textId="77777777" w:rsidTr="00E5461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379F1FB7" w14:textId="70AE0A9D" w:rsidR="00543F75" w:rsidRPr="00543F75" w:rsidRDefault="00543F75" w:rsidP="00E5461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543F75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43F7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IN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E906F2B" w14:textId="6D7DDBCD" w:rsidR="00543F75" w:rsidRPr="00AA1BF7" w:rsidRDefault="00543F75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TCTGCTGGTCTTGGAA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3605AD99" w14:textId="38A653D3" w:rsidR="00543F75" w:rsidRPr="00AA1BF7" w:rsidRDefault="00543F75" w:rsidP="00E54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TGCAGCCTGAACAAT</w:t>
            </w:r>
          </w:p>
        </w:tc>
      </w:tr>
      <w:tr w:rsidR="00E5461C" w14:paraId="3D6B36D4" w14:textId="77777777" w:rsidTr="00E54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6FA2A05" w14:textId="71FAF758" w:rsidR="00E5461C" w:rsidRPr="00390C3F" w:rsidRDefault="00E5461C" w:rsidP="00E546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3685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62ADDAE" w14:textId="1E1E9C4B" w:rsidR="00E5461C" w:rsidRPr="00390C3F" w:rsidRDefault="00263634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ACCTCGTCATACTGGTG</w:t>
            </w:r>
          </w:p>
        </w:tc>
        <w:tc>
          <w:tcPr>
            <w:tcW w:w="365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5872A36" w14:textId="7B144B75" w:rsidR="00E5461C" w:rsidRPr="00E371D6" w:rsidRDefault="00263634" w:rsidP="00E54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634">
              <w:rPr>
                <w:rFonts w:ascii="Times New Roman" w:hAnsi="Times New Roman" w:cs="Times New Roman"/>
                <w:sz w:val="24"/>
                <w:szCs w:val="24"/>
              </w:rPr>
              <w:t>TCTTCAGGAGCAACACGCAA</w:t>
            </w:r>
          </w:p>
        </w:tc>
      </w:tr>
    </w:tbl>
    <w:p w14:paraId="42F9EB34" w14:textId="77777777" w:rsidR="00E5461C" w:rsidRDefault="00E5461C" w:rsidP="00E546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E076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E076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E0763">
        <w:rPr>
          <w:rFonts w:ascii="Times New Roman" w:hAnsi="Times New Roman" w:cs="Times New Roman"/>
          <w:sz w:val="24"/>
          <w:szCs w:val="24"/>
        </w:rPr>
        <w:t xml:space="preserve"> Primers used for qRT-PCR analysis</w:t>
      </w:r>
      <w:bookmarkEnd w:id="0"/>
    </w:p>
    <w:sectPr w:rsidR="00E54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1A119" w14:textId="77777777" w:rsidR="004704A5" w:rsidRDefault="004704A5" w:rsidP="00E5461C">
      <w:r>
        <w:separator/>
      </w:r>
    </w:p>
  </w:endnote>
  <w:endnote w:type="continuationSeparator" w:id="0">
    <w:p w14:paraId="67844482" w14:textId="77777777" w:rsidR="004704A5" w:rsidRDefault="004704A5" w:rsidP="00E54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D114C" w14:textId="77777777" w:rsidR="004704A5" w:rsidRDefault="004704A5" w:rsidP="00E5461C">
      <w:r>
        <w:separator/>
      </w:r>
    </w:p>
  </w:footnote>
  <w:footnote w:type="continuationSeparator" w:id="0">
    <w:p w14:paraId="495A9805" w14:textId="77777777" w:rsidR="004704A5" w:rsidRDefault="004704A5" w:rsidP="00E54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B8"/>
    <w:rsid w:val="00121052"/>
    <w:rsid w:val="00263634"/>
    <w:rsid w:val="00390C3F"/>
    <w:rsid w:val="004704A5"/>
    <w:rsid w:val="00543F75"/>
    <w:rsid w:val="005C30EB"/>
    <w:rsid w:val="0095766A"/>
    <w:rsid w:val="00A031DE"/>
    <w:rsid w:val="00AA1BF7"/>
    <w:rsid w:val="00B801FB"/>
    <w:rsid w:val="00C02AF9"/>
    <w:rsid w:val="00CC37BB"/>
    <w:rsid w:val="00DC7DB8"/>
    <w:rsid w:val="00E5461C"/>
    <w:rsid w:val="00E91D78"/>
    <w:rsid w:val="00F4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6787F"/>
  <w15:chartTrackingRefBased/>
  <w15:docId w15:val="{FE9B2EE9-EC7C-45EA-98BC-6AC852483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6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61C"/>
    <w:rPr>
      <w:sz w:val="18"/>
      <w:szCs w:val="18"/>
    </w:rPr>
  </w:style>
  <w:style w:type="table" w:styleId="1-6">
    <w:name w:val="List Table 1 Light Accent 6"/>
    <w:basedOn w:val="a1"/>
    <w:uiPriority w:val="46"/>
    <w:rsid w:val="00E546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0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anling</dc:creator>
  <cp:keywords/>
  <dc:description/>
  <cp:lastModifiedBy>Yin yanling</cp:lastModifiedBy>
  <cp:revision>8</cp:revision>
  <dcterms:created xsi:type="dcterms:W3CDTF">2022-04-06T01:45:00Z</dcterms:created>
  <dcterms:modified xsi:type="dcterms:W3CDTF">2023-04-19T07:37:00Z</dcterms:modified>
</cp:coreProperties>
</file>